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4ECEC" w14:textId="213F91BE" w:rsidR="00013F2C" w:rsidRPr="00013F2C" w:rsidRDefault="00013F2C" w:rsidP="00013F2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2"/>
      <w:r w:rsidRPr="00013F2C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 Clinical characteristics of the </w:t>
      </w:r>
      <w:r w:rsidRPr="00013F2C">
        <w:rPr>
          <w:rFonts w:ascii="Times New Roman" w:hAnsi="Times New Roman" w:cs="Times New Roman" w:hint="eastAsia"/>
          <w:b/>
          <w:bCs/>
          <w:sz w:val="24"/>
          <w:szCs w:val="28"/>
        </w:rPr>
        <w:t>8</w:t>
      </w:r>
      <w:r w:rsidRPr="00013F2C">
        <w:rPr>
          <w:rFonts w:ascii="Times New Roman" w:hAnsi="Times New Roman" w:cs="Times New Roman"/>
          <w:b/>
          <w:bCs/>
          <w:sz w:val="24"/>
          <w:szCs w:val="28"/>
        </w:rPr>
        <w:t xml:space="preserve"> LN patients and </w:t>
      </w:r>
      <w:r w:rsidRPr="00013F2C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013F2C">
        <w:rPr>
          <w:rFonts w:ascii="Times New Roman" w:hAnsi="Times New Roman" w:cs="Times New Roman"/>
          <w:b/>
          <w:bCs/>
          <w:sz w:val="24"/>
          <w:szCs w:val="28"/>
        </w:rPr>
        <w:t xml:space="preserve"> LD</w:t>
      </w:r>
      <w:r w:rsidRPr="00013F2C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bookmarkEnd w:id="0"/>
      <w:r w:rsidRPr="00013F2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a3"/>
        <w:tblW w:w="10637" w:type="dxa"/>
        <w:tblInd w:w="-15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415"/>
        <w:gridCol w:w="2977"/>
        <w:gridCol w:w="2976"/>
      </w:tblGrid>
      <w:tr w:rsidR="00013F2C" w14:paraId="4FE60E22" w14:textId="77777777" w:rsidTr="00527619">
        <w:trPr>
          <w:trHeight w:val="340"/>
        </w:trPr>
        <w:tc>
          <w:tcPr>
            <w:tcW w:w="4684" w:type="dxa"/>
            <w:gridSpan w:val="2"/>
            <w:tcBorders>
              <w:bottom w:val="single" w:sz="4" w:space="0" w:color="auto"/>
            </w:tcBorders>
          </w:tcPr>
          <w:p w14:paraId="75D1E50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tem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04C792B" w14:textId="77777777" w:rsidR="00013F2C" w:rsidRPr="008A0B6C" w:rsidRDefault="00013F2C" w:rsidP="0052761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atients with LN (N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8</w:t>
            </w: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0D11380" w14:textId="77777777" w:rsidR="00013F2C" w:rsidRPr="008A0B6C" w:rsidRDefault="00013F2C" w:rsidP="00527619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</w:t>
            </w:r>
            <w:r w:rsidRPr="008A0B6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ving</w:t>
            </w: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8A0B6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onors</w:t>
            </w: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5</w:t>
            </w: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</w:tr>
      <w:tr w:rsidR="00013F2C" w14:paraId="40F27A62" w14:textId="77777777" w:rsidTr="00527619">
        <w:trPr>
          <w:trHeight w:val="340"/>
        </w:trPr>
        <w:tc>
          <w:tcPr>
            <w:tcW w:w="4684" w:type="dxa"/>
            <w:gridSpan w:val="2"/>
            <w:tcBorders>
              <w:bottom w:val="nil"/>
            </w:tcBorders>
          </w:tcPr>
          <w:p w14:paraId="47B91920" w14:textId="77777777" w:rsidR="00013F2C" w:rsidRPr="008A0B6C" w:rsidRDefault="00013F2C" w:rsidP="0052761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ral features</w:t>
            </w:r>
          </w:p>
        </w:tc>
        <w:tc>
          <w:tcPr>
            <w:tcW w:w="2977" w:type="dxa"/>
            <w:tcBorders>
              <w:bottom w:val="nil"/>
            </w:tcBorders>
          </w:tcPr>
          <w:p w14:paraId="2305B43F" w14:textId="77777777" w:rsidR="00013F2C" w:rsidRPr="008A0B6C" w:rsidRDefault="00013F2C" w:rsidP="0052761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 w14:paraId="2CE0A3A3" w14:textId="77777777" w:rsidR="00013F2C" w:rsidRPr="008A0B6C" w:rsidRDefault="00013F2C" w:rsidP="0052761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013F2C" w14:paraId="0AFBA10D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314DD71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Age (Years), me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an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S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241973A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38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7.1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95347EF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3.25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.35</w:t>
            </w:r>
          </w:p>
        </w:tc>
      </w:tr>
      <w:tr w:rsidR="00013F2C" w14:paraId="429C3F48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725E21B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ex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Female/mal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03FAFCA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6479141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013F2C" w14:paraId="4098D0F1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7F3490BB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ourse (Y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ear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s), 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EA16580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.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4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3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0BF93E0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735DC166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1947BDA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SLEDAI, median (range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8602CEA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18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CA7FB3B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02A9A98D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ED1646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Activity index (AI), 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04E707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4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24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11FF93E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36C71EB3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1DA3A86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Chronic index 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I), 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03F847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0-8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F58A537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409F2BB4" w14:textId="77777777" w:rsidTr="00527619">
        <w:trPr>
          <w:trHeight w:val="340"/>
        </w:trPr>
        <w:tc>
          <w:tcPr>
            <w:tcW w:w="10637" w:type="dxa"/>
            <w:gridSpan w:val="4"/>
            <w:tcBorders>
              <w:top w:val="nil"/>
              <w:bottom w:val="nil"/>
            </w:tcBorders>
          </w:tcPr>
          <w:p w14:paraId="0FF18C47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Laboratory test (normal range), </w:t>
            </w:r>
            <w:r w:rsidRPr="008A0B6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</w:t>
            </w:r>
            <w:r w:rsidRPr="008A0B6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, median (range)</w:t>
            </w:r>
          </w:p>
        </w:tc>
      </w:tr>
      <w:tr w:rsidR="00013F2C" w14:paraId="5598F4C3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355C5CCD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ESR (0-20mm/h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360F818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2.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2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7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A1A7F78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76C2913C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7F2B255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CRP 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&lt;6m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4B04A6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4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A2273D5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68F21807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214AA95A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G (7-16</w:t>
            </w:r>
            <w:bookmarkStart w:id="1" w:name="OLE_LINK6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/L</w:t>
            </w:r>
            <w:bookmarkEnd w:id="1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84FB397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9.21 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(3.41-24.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4A99627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27911841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2A90B7C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A (0.7-4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E75B6F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2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.7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2AB7AC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416F6661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45C3CCD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M (0.4-2.3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952703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2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0.22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0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206942E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7DC84C11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9B75D85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G4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0.4-2.3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A8B9FB1" w14:textId="77777777" w:rsidR="00013F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31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0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7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97A241E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357326E6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81B18B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3 (0.82-1.8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2901E18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0.16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DDF2AA1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4D7DBFBE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DA8192D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4 (100-400m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4DAA21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2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20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91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2896F3F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33D8BAF2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C31BF87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WBC (4-10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8A0B6C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B8D8046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.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.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9.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E7EDC5E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A4822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7FEFB185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C88A39E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Hb (female, 113-151, male, 131-172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0F9A5BC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0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.5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8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4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458061F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A4822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173E2397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297A287D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PLT (100-300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8A0B6C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E700FE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5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.5 (64-449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C1F48F1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A4822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0A5C4801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5E809C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eGF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mL/(min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×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.73m</w:t>
            </w:r>
            <w:r w:rsidRPr="001C6374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2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1CB3044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9.33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6.6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47.63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B0783E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A4822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50AF26FE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143175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r</w:t>
            </w:r>
            <w:proofErr w:type="spellEnd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40-88mmol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5E361A9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57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4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9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F26704E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A4822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731389F8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A77C320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N (2.8-7.6mmol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F858F33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.1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3.1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7.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1D35293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A4822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31A05A6A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FA0F49E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A (154-357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μ</w:t>
            </w: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ol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D51F3F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2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186-6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71CA986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A4822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32C34719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FB95B16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 w:hint="eastAsia"/>
                <w:sz w:val="22"/>
                <w:szCs w:val="24"/>
              </w:rPr>
              <w:t>β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-microglobulin (1-3m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4E85F3E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3.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8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33.21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19A97ED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185D5B61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88B686C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Serum cystatin C (&lt;1.03mg/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319EA5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4.4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5A00E9C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6AE1BB39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5087508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rinary NAG enzyme (&lt;20U/g</w:t>
            </w:r>
            <w:r w:rsidRPr="008A0B6C">
              <w:rPr>
                <w:rFonts w:ascii="等线" w:eastAsia="等线" w:hAnsi="等线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2874DF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8.1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7.1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47.6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5189390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2A75CEBD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70D87795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Urinary α1 </w:t>
            </w:r>
            <w:proofErr w:type="spellStart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microglobulin</w:t>
            </w:r>
            <w:proofErr w:type="spellEnd"/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&lt;15mg/g</w:t>
            </w:r>
            <w:r w:rsidRPr="008A0B6C">
              <w:rPr>
                <w:rFonts w:ascii="等线" w:eastAsia="等线" w:hAnsi="等线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B709553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.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.5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77.08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91D7747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605166CF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0488EA60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rinary IgG (&lt;12mg/g</w:t>
            </w:r>
            <w:r w:rsidRPr="008A0B6C">
              <w:rPr>
                <w:rFonts w:ascii="等线" w:eastAsia="等线" w:hAnsi="等线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39423D1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7.1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.8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912.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52ED295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573B60AA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2DE1F46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rinary transferrin (&lt;2.9mg/g</w:t>
            </w:r>
            <w:r w:rsidRPr="008A0B6C">
              <w:rPr>
                <w:rFonts w:ascii="等线" w:eastAsia="等线" w:hAnsi="等线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0691DA1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13.3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.49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660.84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BA2950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37378819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BF84C2D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Urinary microalbumin (&lt;25mg/g</w:t>
            </w:r>
            <w:r w:rsidRPr="008A0B6C">
              <w:rPr>
                <w:rFonts w:ascii="等线" w:eastAsia="等线" w:hAnsi="等线" w:cs="Times New Roman" w:hint="eastAsia"/>
                <w:sz w:val="22"/>
                <w:szCs w:val="24"/>
              </w:rPr>
              <w:t>·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Cr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8F1BD6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325.7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93.22-8531.5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02BB124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36CE2EBC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686CEEA3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24h urine protein quantification (28-141mg/24h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60BCEF6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888.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96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905</w:t>
            </w: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E0F94D8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A0B6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45394387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1EE3BD56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6594">
              <w:rPr>
                <w:rFonts w:ascii="Times New Roman" w:hAnsi="Times New Roman" w:cs="Times New Roman"/>
                <w:b/>
                <w:bCs/>
              </w:rPr>
              <w:t>Medic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A045D9">
              <w:rPr>
                <w:rFonts w:ascii="Times New Roman" w:hAnsi="Times New Roman" w:cs="Times New Roman"/>
                <w:b/>
                <w:bCs/>
              </w:rPr>
              <w:t xml:space="preserve">Positive rate, 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A045D9">
              <w:rPr>
                <w:rFonts w:ascii="Times New Roman" w:hAnsi="Times New Roman" w:cs="Times New Roman"/>
                <w:b/>
                <w:bCs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1E35A52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A0CB99B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13F2C" w14:paraId="07283820" w14:textId="77777777" w:rsidTr="00527619">
        <w:trPr>
          <w:trHeight w:val="340"/>
        </w:trPr>
        <w:tc>
          <w:tcPr>
            <w:tcW w:w="4684" w:type="dxa"/>
            <w:gridSpan w:val="2"/>
            <w:tcBorders>
              <w:top w:val="nil"/>
              <w:bottom w:val="nil"/>
            </w:tcBorders>
          </w:tcPr>
          <w:p w14:paraId="40E0722D" w14:textId="77777777" w:rsidR="00013F2C" w:rsidRPr="00B66594" w:rsidRDefault="00013F2C" w:rsidP="00527619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OLE_LINK1"/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Untreated</w:t>
            </w:r>
            <w:bookmarkEnd w:id="2"/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first visit)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D8903E8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2.5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C67DA23" w14:textId="77777777" w:rsidR="00013F2C" w:rsidRPr="008A0B6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A564E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3CA8F77B" w14:textId="77777777" w:rsidTr="00527619">
        <w:trPr>
          <w:trHeight w:val="340"/>
        </w:trPr>
        <w:tc>
          <w:tcPr>
            <w:tcW w:w="2269" w:type="dxa"/>
            <w:vMerge w:val="restart"/>
            <w:tcBorders>
              <w:top w:val="nil"/>
              <w:bottom w:val="nil"/>
            </w:tcBorders>
          </w:tcPr>
          <w:p w14:paraId="2CFDDB13" w14:textId="77777777" w:rsidR="00013F2C" w:rsidRPr="0019093B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9093B">
              <w:rPr>
                <w:rFonts w:ascii="Times New Roman" w:hAnsi="Times New Roman" w:cs="Times New Roman"/>
                <w:sz w:val="22"/>
                <w:szCs w:val="24"/>
              </w:rPr>
              <w:t>Methylprednisolone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21CA2B44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9093B">
              <w:rPr>
                <w:rFonts w:ascii="Times New Roman" w:hAnsi="Times New Roman" w:cs="Times New Roman" w:hint="eastAsia"/>
                <w:sz w:val="22"/>
                <w:szCs w:val="24"/>
              </w:rPr>
              <w:t>&lt;</w:t>
            </w:r>
            <w:r w:rsidRPr="0019093B">
              <w:rPr>
                <w:rFonts w:ascii="Times New Roman" w:hAnsi="Times New Roman" w:cs="Times New Roman"/>
                <w:sz w:val="22"/>
                <w:szCs w:val="24"/>
              </w:rPr>
              <w:t>40mg/day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EA8E7E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5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86959DB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A564E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25E72192" w14:textId="77777777" w:rsidTr="00527619">
        <w:trPr>
          <w:trHeight w:val="340"/>
        </w:trPr>
        <w:tc>
          <w:tcPr>
            <w:tcW w:w="2269" w:type="dxa"/>
            <w:vMerge/>
            <w:tcBorders>
              <w:top w:val="nil"/>
              <w:bottom w:val="nil"/>
            </w:tcBorders>
          </w:tcPr>
          <w:p w14:paraId="392B0A1E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432FF1F9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9093B">
              <w:rPr>
                <w:rFonts w:ascii="Times New Roman" w:hAnsi="Times New Roman" w:cs="Times New Roman" w:hint="eastAsia"/>
                <w:sz w:val="22"/>
                <w:szCs w:val="24"/>
              </w:rPr>
              <w:t>≥</w:t>
            </w:r>
            <w:r w:rsidRPr="0019093B">
              <w:rPr>
                <w:rFonts w:ascii="Times New Roman" w:hAnsi="Times New Roman" w:cs="Times New Roman"/>
                <w:sz w:val="22"/>
                <w:szCs w:val="24"/>
              </w:rPr>
              <w:t>40mg/day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162A577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3" w:name="OLE_LINK7"/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62.5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  <w:bookmarkEnd w:id="3"/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0728F0F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A564E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1706E6F2" w14:textId="77777777" w:rsidTr="00527619">
        <w:trPr>
          <w:trHeight w:val="340"/>
        </w:trPr>
        <w:tc>
          <w:tcPr>
            <w:tcW w:w="2269" w:type="dxa"/>
            <w:vMerge w:val="restart"/>
            <w:tcBorders>
              <w:top w:val="nil"/>
              <w:bottom w:val="nil"/>
            </w:tcBorders>
          </w:tcPr>
          <w:p w14:paraId="2EFF9FD4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4" w:name="OLE_LINK4"/>
            <w:bookmarkStart w:id="5" w:name="OLE_LINK5"/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Immunosuppressants</w:t>
            </w:r>
            <w:bookmarkEnd w:id="4"/>
            <w:bookmarkEnd w:id="5"/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1FA34DED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Tacrolimu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6F142A1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2.5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09609E9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595D9D27" w14:textId="77777777" w:rsidTr="00527619">
        <w:trPr>
          <w:trHeight w:val="340"/>
        </w:trPr>
        <w:tc>
          <w:tcPr>
            <w:tcW w:w="2269" w:type="dxa"/>
            <w:vMerge/>
            <w:tcBorders>
              <w:top w:val="nil"/>
              <w:bottom w:val="nil"/>
            </w:tcBorders>
          </w:tcPr>
          <w:p w14:paraId="7ED68756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0712E725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Mycophenolate Mofeti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B3A19BB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25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EFA09F9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1FE56C42" w14:textId="77777777" w:rsidTr="00527619">
        <w:trPr>
          <w:trHeight w:val="340"/>
        </w:trPr>
        <w:tc>
          <w:tcPr>
            <w:tcW w:w="2269" w:type="dxa"/>
            <w:vMerge/>
            <w:tcBorders>
              <w:top w:val="nil"/>
              <w:bottom w:val="nil"/>
            </w:tcBorders>
          </w:tcPr>
          <w:p w14:paraId="7762B935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21681081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032523">
              <w:rPr>
                <w:rFonts w:ascii="Times New Roman" w:hAnsi="Times New Roman" w:cs="Times New Roman" w:hint="eastAsia"/>
                <w:sz w:val="22"/>
                <w:szCs w:val="24"/>
              </w:rPr>
              <w:t>yclophosphamid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04DEE38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12.5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8B8AD84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  <w:tr w:rsidR="00013F2C" w14:paraId="0E77032B" w14:textId="77777777" w:rsidTr="00527619">
        <w:trPr>
          <w:trHeight w:val="340"/>
        </w:trPr>
        <w:tc>
          <w:tcPr>
            <w:tcW w:w="2269" w:type="dxa"/>
            <w:vMerge/>
            <w:tcBorders>
              <w:top w:val="nil"/>
            </w:tcBorders>
          </w:tcPr>
          <w:p w14:paraId="3F76E882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5" w:type="dxa"/>
            <w:tcBorders>
              <w:top w:val="nil"/>
            </w:tcBorders>
          </w:tcPr>
          <w:p w14:paraId="4FC29679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Hydroxychloroquine</w:t>
            </w:r>
          </w:p>
        </w:tc>
        <w:tc>
          <w:tcPr>
            <w:tcW w:w="2977" w:type="dxa"/>
            <w:tcBorders>
              <w:top w:val="nil"/>
            </w:tcBorders>
          </w:tcPr>
          <w:p w14:paraId="7713723A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0</w:t>
            </w: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976" w:type="dxa"/>
            <w:tcBorders>
              <w:top w:val="nil"/>
            </w:tcBorders>
          </w:tcPr>
          <w:p w14:paraId="401205D8" w14:textId="77777777" w:rsidR="00013F2C" w:rsidRPr="00D43D2C" w:rsidRDefault="00013F2C" w:rsidP="00527619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43D2C">
              <w:rPr>
                <w:rFonts w:ascii="Times New Roman" w:hAnsi="Times New Roman" w:cs="Times New Roman"/>
                <w:sz w:val="22"/>
                <w:szCs w:val="24"/>
              </w:rPr>
              <w:t>N/A</w:t>
            </w:r>
          </w:p>
        </w:tc>
      </w:tr>
    </w:tbl>
    <w:p w14:paraId="06C137FB" w14:textId="77777777" w:rsidR="00013F2C" w:rsidRPr="005E54D6" w:rsidRDefault="00013F2C" w:rsidP="00013F2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D558A6">
        <w:rPr>
          <w:rFonts w:ascii="Times New Roman" w:hAnsi="Times New Roman" w:cs="Times New Roman"/>
          <w:sz w:val="24"/>
          <w:szCs w:val="24"/>
        </w:rPr>
        <w:t>the lab data from urine and serum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D558A6">
        <w:rPr>
          <w:rFonts w:ascii="Times New Roman" w:hAnsi="Times New Roman" w:cs="Times New Roman"/>
          <w:sz w:val="24"/>
          <w:szCs w:val="24"/>
        </w:rPr>
        <w:t xml:space="preserve"> obtained at the time of kidney biopsy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5E54D6">
        <w:rPr>
          <w:rFonts w:ascii="Times New Roman" w:hAnsi="Times New Roman" w:cs="Times New Roman"/>
          <w:sz w:val="24"/>
          <w:szCs w:val="28"/>
        </w:rPr>
        <w:t>Abbreviations: SLEDAI, systemic lupus erythematosus disease activity index; ESR, erythrocyte sedimentation rate; CRP, C-reactive protein; C3/C4, complement 3/4; WBC, white blood cell; Hb, hemoglobin; PLT, platelet;</w:t>
      </w:r>
      <w:r w:rsidRPr="008B5FEB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eGFR, </w:t>
      </w:r>
      <w:r w:rsidRPr="00102823">
        <w:rPr>
          <w:rFonts w:ascii="Times New Roman" w:hAnsi="Times New Roman" w:cs="Times New Roman"/>
          <w:sz w:val="24"/>
          <w:szCs w:val="28"/>
        </w:rPr>
        <w:t>Estimated glomerular filtration rat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5E54D6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Pr="005E54D6">
        <w:rPr>
          <w:rFonts w:ascii="Times New Roman" w:hAnsi="Times New Roman" w:cs="Times New Roman"/>
          <w:sz w:val="24"/>
          <w:szCs w:val="28"/>
        </w:rPr>
        <w:t>SCr</w:t>
      </w:r>
      <w:proofErr w:type="spellEnd"/>
      <w:r w:rsidRPr="005E54D6">
        <w:rPr>
          <w:rFonts w:ascii="Times New Roman" w:hAnsi="Times New Roman" w:cs="Times New Roman"/>
          <w:sz w:val="24"/>
          <w:szCs w:val="28"/>
        </w:rPr>
        <w:t>, serum creatinine; BUN, Blood urea nitrogen</w:t>
      </w:r>
      <w:r w:rsidRPr="005E54D6">
        <w:rPr>
          <w:rFonts w:ascii="Times New Roman" w:hAnsi="Times New Roman" w:cs="Times New Roman" w:hint="eastAsia"/>
          <w:sz w:val="24"/>
          <w:szCs w:val="28"/>
        </w:rPr>
        <w:t>;</w:t>
      </w:r>
      <w:r w:rsidRPr="005E54D6">
        <w:rPr>
          <w:rFonts w:ascii="Times New Roman" w:hAnsi="Times New Roman" w:cs="Times New Roman"/>
          <w:sz w:val="24"/>
          <w:szCs w:val="28"/>
        </w:rPr>
        <w:t xml:space="preserve"> UA, Uric Acid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F86C1B6" w14:textId="77777777" w:rsidR="00013F2C" w:rsidRPr="006D35E4" w:rsidRDefault="00013F2C" w:rsidP="00294737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32"/>
        </w:rPr>
      </w:pPr>
    </w:p>
    <w:sectPr w:rsidR="00013F2C" w:rsidRPr="006D35E4" w:rsidSect="00C062EE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F7D96" w14:textId="77777777" w:rsidR="008959BB" w:rsidRDefault="008959BB" w:rsidP="009C136C">
      <w:pPr>
        <w:rPr>
          <w:rFonts w:hint="eastAsia"/>
        </w:rPr>
      </w:pPr>
      <w:r>
        <w:separator/>
      </w:r>
    </w:p>
  </w:endnote>
  <w:endnote w:type="continuationSeparator" w:id="0">
    <w:p w14:paraId="26923296" w14:textId="77777777" w:rsidR="008959BB" w:rsidRDefault="008959BB" w:rsidP="009C13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8082463"/>
      <w:docPartObj>
        <w:docPartGallery w:val="Page Numbers (Bottom of Page)"/>
        <w:docPartUnique/>
      </w:docPartObj>
    </w:sdtPr>
    <w:sdtContent>
      <w:p w14:paraId="256A0D2B" w14:textId="2CB87932" w:rsidR="00C062EE" w:rsidRDefault="00C062EE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25C267" w14:textId="77777777" w:rsidR="00C062EE" w:rsidRDefault="00C062EE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1DB4C" w14:textId="77777777" w:rsidR="008959BB" w:rsidRDefault="008959BB" w:rsidP="009C136C">
      <w:pPr>
        <w:rPr>
          <w:rFonts w:hint="eastAsia"/>
        </w:rPr>
      </w:pPr>
      <w:r>
        <w:separator/>
      </w:r>
    </w:p>
  </w:footnote>
  <w:footnote w:type="continuationSeparator" w:id="0">
    <w:p w14:paraId="6BA1CC2A" w14:textId="77777777" w:rsidR="008959BB" w:rsidRDefault="008959BB" w:rsidP="009C13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wMAeSZqbGZibGxko6SsGpxcWZ+XkgBabGtQAcITbm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szpd2daessdteaw0ep9fdatp5ep599v0vw&quot;&gt;My EndNote Library&lt;record-ids&gt;&lt;item&gt;501&lt;/item&gt;&lt;item&gt;502&lt;/item&gt;&lt;item&gt;533&lt;/item&gt;&lt;item&gt;534&lt;/item&gt;&lt;item&gt;576&lt;/item&gt;&lt;item&gt;808&lt;/item&gt;&lt;item&gt;816&lt;/item&gt;&lt;item&gt;818&lt;/item&gt;&lt;item&gt;819&lt;/item&gt;&lt;item&gt;820&lt;/item&gt;&lt;item&gt;821&lt;/item&gt;&lt;item&gt;822&lt;/item&gt;&lt;item&gt;823&lt;/item&gt;&lt;/record-ids&gt;&lt;/item&gt;&lt;/Libraries&gt;"/>
  </w:docVars>
  <w:rsids>
    <w:rsidRoot w:val="000F6F67"/>
    <w:rsid w:val="000108C9"/>
    <w:rsid w:val="00013EFD"/>
    <w:rsid w:val="00013F2C"/>
    <w:rsid w:val="00015539"/>
    <w:rsid w:val="00017417"/>
    <w:rsid w:val="000249EC"/>
    <w:rsid w:val="000342E9"/>
    <w:rsid w:val="000364E9"/>
    <w:rsid w:val="00041CF3"/>
    <w:rsid w:val="00057943"/>
    <w:rsid w:val="00082E25"/>
    <w:rsid w:val="0008614C"/>
    <w:rsid w:val="000931BA"/>
    <w:rsid w:val="000934CB"/>
    <w:rsid w:val="0009701C"/>
    <w:rsid w:val="000C3DB9"/>
    <w:rsid w:val="000D0FA6"/>
    <w:rsid w:val="000D7ADE"/>
    <w:rsid w:val="000E14AA"/>
    <w:rsid w:val="000E2BA5"/>
    <w:rsid w:val="000E4867"/>
    <w:rsid w:val="000F6F67"/>
    <w:rsid w:val="00102823"/>
    <w:rsid w:val="001029B5"/>
    <w:rsid w:val="0011356D"/>
    <w:rsid w:val="001153B0"/>
    <w:rsid w:val="00120470"/>
    <w:rsid w:val="0012701A"/>
    <w:rsid w:val="00137BD3"/>
    <w:rsid w:val="00146396"/>
    <w:rsid w:val="00152B99"/>
    <w:rsid w:val="0018183E"/>
    <w:rsid w:val="001869B6"/>
    <w:rsid w:val="0019223F"/>
    <w:rsid w:val="001957A5"/>
    <w:rsid w:val="001A6A2F"/>
    <w:rsid w:val="001C0DE0"/>
    <w:rsid w:val="001C5F43"/>
    <w:rsid w:val="001C6374"/>
    <w:rsid w:val="001D2831"/>
    <w:rsid w:val="001F0F5A"/>
    <w:rsid w:val="001F51C5"/>
    <w:rsid w:val="00201B14"/>
    <w:rsid w:val="00217190"/>
    <w:rsid w:val="0021795C"/>
    <w:rsid w:val="00226CBA"/>
    <w:rsid w:val="00284655"/>
    <w:rsid w:val="00286B38"/>
    <w:rsid w:val="00294737"/>
    <w:rsid w:val="002A0D5A"/>
    <w:rsid w:val="002D5275"/>
    <w:rsid w:val="002E66C5"/>
    <w:rsid w:val="00301283"/>
    <w:rsid w:val="0030403E"/>
    <w:rsid w:val="0030737E"/>
    <w:rsid w:val="00314C66"/>
    <w:rsid w:val="003328DA"/>
    <w:rsid w:val="0033433E"/>
    <w:rsid w:val="00345C36"/>
    <w:rsid w:val="00353AD4"/>
    <w:rsid w:val="003702BB"/>
    <w:rsid w:val="003811B8"/>
    <w:rsid w:val="0038583B"/>
    <w:rsid w:val="003943CC"/>
    <w:rsid w:val="00395B09"/>
    <w:rsid w:val="003A3684"/>
    <w:rsid w:val="003B01A1"/>
    <w:rsid w:val="003B4771"/>
    <w:rsid w:val="003C5900"/>
    <w:rsid w:val="003E2103"/>
    <w:rsid w:val="003E2631"/>
    <w:rsid w:val="003E70C8"/>
    <w:rsid w:val="00407CD1"/>
    <w:rsid w:val="00436BEA"/>
    <w:rsid w:val="0047636B"/>
    <w:rsid w:val="00476BD7"/>
    <w:rsid w:val="00477B41"/>
    <w:rsid w:val="00477EE3"/>
    <w:rsid w:val="00480FC3"/>
    <w:rsid w:val="00481A73"/>
    <w:rsid w:val="00492FAA"/>
    <w:rsid w:val="00494EF7"/>
    <w:rsid w:val="00497B8A"/>
    <w:rsid w:val="004A2CFC"/>
    <w:rsid w:val="004A4B50"/>
    <w:rsid w:val="004B51F3"/>
    <w:rsid w:val="004B5E3D"/>
    <w:rsid w:val="004C0ECA"/>
    <w:rsid w:val="004C51BB"/>
    <w:rsid w:val="004D4D62"/>
    <w:rsid w:val="004E32A4"/>
    <w:rsid w:val="004E5042"/>
    <w:rsid w:val="004E6528"/>
    <w:rsid w:val="004F355D"/>
    <w:rsid w:val="004F5E83"/>
    <w:rsid w:val="005027B4"/>
    <w:rsid w:val="00515F93"/>
    <w:rsid w:val="00527742"/>
    <w:rsid w:val="00536BAF"/>
    <w:rsid w:val="00553035"/>
    <w:rsid w:val="005531F3"/>
    <w:rsid w:val="0055723A"/>
    <w:rsid w:val="00562FE8"/>
    <w:rsid w:val="00563074"/>
    <w:rsid w:val="00571F86"/>
    <w:rsid w:val="00581832"/>
    <w:rsid w:val="00582BEC"/>
    <w:rsid w:val="005B253F"/>
    <w:rsid w:val="005B25A5"/>
    <w:rsid w:val="005B4C11"/>
    <w:rsid w:val="005C49EB"/>
    <w:rsid w:val="005D3160"/>
    <w:rsid w:val="005D4A9A"/>
    <w:rsid w:val="005D4EF7"/>
    <w:rsid w:val="005E54D6"/>
    <w:rsid w:val="005F3FA8"/>
    <w:rsid w:val="006032CE"/>
    <w:rsid w:val="0061798A"/>
    <w:rsid w:val="00622802"/>
    <w:rsid w:val="006361CA"/>
    <w:rsid w:val="00636DFB"/>
    <w:rsid w:val="00641639"/>
    <w:rsid w:val="00645C8C"/>
    <w:rsid w:val="00647884"/>
    <w:rsid w:val="0065270E"/>
    <w:rsid w:val="00662D0C"/>
    <w:rsid w:val="006650A4"/>
    <w:rsid w:val="00670C93"/>
    <w:rsid w:val="00671407"/>
    <w:rsid w:val="00686896"/>
    <w:rsid w:val="006C5723"/>
    <w:rsid w:val="006D35E4"/>
    <w:rsid w:val="006D7070"/>
    <w:rsid w:val="006E0D8E"/>
    <w:rsid w:val="007172C0"/>
    <w:rsid w:val="00743FDF"/>
    <w:rsid w:val="00754733"/>
    <w:rsid w:val="007551D9"/>
    <w:rsid w:val="0077129D"/>
    <w:rsid w:val="007734B7"/>
    <w:rsid w:val="0077798E"/>
    <w:rsid w:val="00783039"/>
    <w:rsid w:val="00785933"/>
    <w:rsid w:val="007A1F7A"/>
    <w:rsid w:val="007A4578"/>
    <w:rsid w:val="007A4BA5"/>
    <w:rsid w:val="007B3E0C"/>
    <w:rsid w:val="007B4823"/>
    <w:rsid w:val="007C2A4E"/>
    <w:rsid w:val="007C334F"/>
    <w:rsid w:val="007E1009"/>
    <w:rsid w:val="007E5CD3"/>
    <w:rsid w:val="007E6088"/>
    <w:rsid w:val="007F0D59"/>
    <w:rsid w:val="007F5D4A"/>
    <w:rsid w:val="007F7B54"/>
    <w:rsid w:val="008000B6"/>
    <w:rsid w:val="00800CE1"/>
    <w:rsid w:val="00806C1A"/>
    <w:rsid w:val="00807AB0"/>
    <w:rsid w:val="00810FDF"/>
    <w:rsid w:val="00814356"/>
    <w:rsid w:val="00820323"/>
    <w:rsid w:val="00823516"/>
    <w:rsid w:val="00827F5C"/>
    <w:rsid w:val="008521CC"/>
    <w:rsid w:val="008568E3"/>
    <w:rsid w:val="0088509D"/>
    <w:rsid w:val="00885813"/>
    <w:rsid w:val="00892EE9"/>
    <w:rsid w:val="008959BB"/>
    <w:rsid w:val="008A0B6C"/>
    <w:rsid w:val="008A141F"/>
    <w:rsid w:val="008A684A"/>
    <w:rsid w:val="008B2E18"/>
    <w:rsid w:val="008B5FEB"/>
    <w:rsid w:val="008B7994"/>
    <w:rsid w:val="008C0B6B"/>
    <w:rsid w:val="008D3C09"/>
    <w:rsid w:val="008D3F4A"/>
    <w:rsid w:val="008D450A"/>
    <w:rsid w:val="008D52BD"/>
    <w:rsid w:val="008E5B07"/>
    <w:rsid w:val="008F0B2F"/>
    <w:rsid w:val="0090794D"/>
    <w:rsid w:val="00912E24"/>
    <w:rsid w:val="00913CA6"/>
    <w:rsid w:val="009232CF"/>
    <w:rsid w:val="00926A79"/>
    <w:rsid w:val="009370E1"/>
    <w:rsid w:val="00937A45"/>
    <w:rsid w:val="00937D12"/>
    <w:rsid w:val="0094157A"/>
    <w:rsid w:val="009570B2"/>
    <w:rsid w:val="00964B45"/>
    <w:rsid w:val="00970779"/>
    <w:rsid w:val="00975C54"/>
    <w:rsid w:val="009876B4"/>
    <w:rsid w:val="00991948"/>
    <w:rsid w:val="00995F89"/>
    <w:rsid w:val="009A10C8"/>
    <w:rsid w:val="009A1F2D"/>
    <w:rsid w:val="009A6FE9"/>
    <w:rsid w:val="009B103B"/>
    <w:rsid w:val="009B41BF"/>
    <w:rsid w:val="009B50B3"/>
    <w:rsid w:val="009B6065"/>
    <w:rsid w:val="009C136C"/>
    <w:rsid w:val="009C4876"/>
    <w:rsid w:val="009E2A20"/>
    <w:rsid w:val="009E46F8"/>
    <w:rsid w:val="009F1604"/>
    <w:rsid w:val="009F2CA0"/>
    <w:rsid w:val="009F6B39"/>
    <w:rsid w:val="00A01689"/>
    <w:rsid w:val="00A01DA1"/>
    <w:rsid w:val="00A2067D"/>
    <w:rsid w:val="00A206C8"/>
    <w:rsid w:val="00A24D2E"/>
    <w:rsid w:val="00A257A7"/>
    <w:rsid w:val="00A26F66"/>
    <w:rsid w:val="00A33AA0"/>
    <w:rsid w:val="00A82785"/>
    <w:rsid w:val="00A85160"/>
    <w:rsid w:val="00A95763"/>
    <w:rsid w:val="00A957E1"/>
    <w:rsid w:val="00A95D19"/>
    <w:rsid w:val="00A97C77"/>
    <w:rsid w:val="00AA10AE"/>
    <w:rsid w:val="00AB0E9C"/>
    <w:rsid w:val="00AB12AC"/>
    <w:rsid w:val="00AB4566"/>
    <w:rsid w:val="00AB60D1"/>
    <w:rsid w:val="00AB744A"/>
    <w:rsid w:val="00AD11F7"/>
    <w:rsid w:val="00AD2F3B"/>
    <w:rsid w:val="00AD7A0C"/>
    <w:rsid w:val="00AE2E22"/>
    <w:rsid w:val="00AE347D"/>
    <w:rsid w:val="00B06F98"/>
    <w:rsid w:val="00B132C8"/>
    <w:rsid w:val="00B168EB"/>
    <w:rsid w:val="00B2292B"/>
    <w:rsid w:val="00B241C7"/>
    <w:rsid w:val="00B3355D"/>
    <w:rsid w:val="00B33C85"/>
    <w:rsid w:val="00B4248E"/>
    <w:rsid w:val="00B50E8B"/>
    <w:rsid w:val="00B55E83"/>
    <w:rsid w:val="00B80674"/>
    <w:rsid w:val="00B86FF8"/>
    <w:rsid w:val="00BA0251"/>
    <w:rsid w:val="00BA2E83"/>
    <w:rsid w:val="00BA6C1D"/>
    <w:rsid w:val="00BC1216"/>
    <w:rsid w:val="00BC1FF5"/>
    <w:rsid w:val="00BC442F"/>
    <w:rsid w:val="00BD546D"/>
    <w:rsid w:val="00BE081C"/>
    <w:rsid w:val="00BE34AE"/>
    <w:rsid w:val="00C03D7F"/>
    <w:rsid w:val="00C0502F"/>
    <w:rsid w:val="00C062EE"/>
    <w:rsid w:val="00C06A5E"/>
    <w:rsid w:val="00C14A2F"/>
    <w:rsid w:val="00C23A30"/>
    <w:rsid w:val="00C264AF"/>
    <w:rsid w:val="00C4046A"/>
    <w:rsid w:val="00C4106B"/>
    <w:rsid w:val="00C460DA"/>
    <w:rsid w:val="00C60CF8"/>
    <w:rsid w:val="00C620C7"/>
    <w:rsid w:val="00C709FF"/>
    <w:rsid w:val="00C764C8"/>
    <w:rsid w:val="00C76B1F"/>
    <w:rsid w:val="00C852AE"/>
    <w:rsid w:val="00C921CF"/>
    <w:rsid w:val="00C92485"/>
    <w:rsid w:val="00C9426A"/>
    <w:rsid w:val="00CA1C09"/>
    <w:rsid w:val="00CB6B39"/>
    <w:rsid w:val="00CC1E10"/>
    <w:rsid w:val="00CC52F4"/>
    <w:rsid w:val="00CD45CB"/>
    <w:rsid w:val="00CD700A"/>
    <w:rsid w:val="00CE1C45"/>
    <w:rsid w:val="00CF1BF8"/>
    <w:rsid w:val="00CF3D94"/>
    <w:rsid w:val="00CF66A6"/>
    <w:rsid w:val="00CF7C55"/>
    <w:rsid w:val="00D03624"/>
    <w:rsid w:val="00D0519B"/>
    <w:rsid w:val="00D118A7"/>
    <w:rsid w:val="00D24496"/>
    <w:rsid w:val="00D32768"/>
    <w:rsid w:val="00D47215"/>
    <w:rsid w:val="00D52A04"/>
    <w:rsid w:val="00D558A6"/>
    <w:rsid w:val="00D5644E"/>
    <w:rsid w:val="00D710C1"/>
    <w:rsid w:val="00D71B69"/>
    <w:rsid w:val="00D720A8"/>
    <w:rsid w:val="00D751AA"/>
    <w:rsid w:val="00D77170"/>
    <w:rsid w:val="00D82EE2"/>
    <w:rsid w:val="00D91A2D"/>
    <w:rsid w:val="00D91B09"/>
    <w:rsid w:val="00DB6A97"/>
    <w:rsid w:val="00DB6CC4"/>
    <w:rsid w:val="00DC5A5B"/>
    <w:rsid w:val="00DD0D00"/>
    <w:rsid w:val="00DD4776"/>
    <w:rsid w:val="00DD547C"/>
    <w:rsid w:val="00DE2765"/>
    <w:rsid w:val="00DE72ED"/>
    <w:rsid w:val="00DE7345"/>
    <w:rsid w:val="00DE7D58"/>
    <w:rsid w:val="00E04FEA"/>
    <w:rsid w:val="00E06D6D"/>
    <w:rsid w:val="00E302B8"/>
    <w:rsid w:val="00E331DC"/>
    <w:rsid w:val="00E348D9"/>
    <w:rsid w:val="00E36ACF"/>
    <w:rsid w:val="00E41DD3"/>
    <w:rsid w:val="00E5649D"/>
    <w:rsid w:val="00E6463D"/>
    <w:rsid w:val="00E71A70"/>
    <w:rsid w:val="00EA4268"/>
    <w:rsid w:val="00EA430E"/>
    <w:rsid w:val="00EB2674"/>
    <w:rsid w:val="00EB44A4"/>
    <w:rsid w:val="00EC2F25"/>
    <w:rsid w:val="00ED018D"/>
    <w:rsid w:val="00EE404C"/>
    <w:rsid w:val="00F0073E"/>
    <w:rsid w:val="00F16CF9"/>
    <w:rsid w:val="00F2065A"/>
    <w:rsid w:val="00F24176"/>
    <w:rsid w:val="00F246DA"/>
    <w:rsid w:val="00F308A8"/>
    <w:rsid w:val="00F5520F"/>
    <w:rsid w:val="00F72C00"/>
    <w:rsid w:val="00F77098"/>
    <w:rsid w:val="00F92C0A"/>
    <w:rsid w:val="00F95817"/>
    <w:rsid w:val="00FA2008"/>
    <w:rsid w:val="00FA2C2D"/>
    <w:rsid w:val="00FA46F8"/>
    <w:rsid w:val="00FA5E06"/>
    <w:rsid w:val="00FB024E"/>
    <w:rsid w:val="00FC0E36"/>
    <w:rsid w:val="00FC5758"/>
    <w:rsid w:val="00FC6C9A"/>
    <w:rsid w:val="00FD10C6"/>
    <w:rsid w:val="00FD21DC"/>
    <w:rsid w:val="00FD4180"/>
    <w:rsid w:val="00FD72D9"/>
    <w:rsid w:val="00FE6BDC"/>
    <w:rsid w:val="00FF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A2193"/>
  <w15:docId w15:val="{CDF33D26-E640-40BD-8F63-10103367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F6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1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13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1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136C"/>
    <w:rPr>
      <w:sz w:val="18"/>
      <w:szCs w:val="18"/>
    </w:rPr>
  </w:style>
  <w:style w:type="character" w:styleId="a8">
    <w:name w:val="Hyperlink"/>
    <w:basedOn w:val="a0"/>
    <w:uiPriority w:val="99"/>
    <w:unhideWhenUsed/>
    <w:rsid w:val="00563074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5630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63074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B60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606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606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6065"/>
    <w:rPr>
      <w:rFonts w:ascii="等线" w:eastAsia="等线" w:hAnsi="等线"/>
      <w:noProof/>
      <w:sz w:val="20"/>
    </w:rPr>
  </w:style>
  <w:style w:type="character" w:styleId="a9">
    <w:name w:val="Emphasis"/>
    <w:basedOn w:val="a0"/>
    <w:uiPriority w:val="20"/>
    <w:qFormat/>
    <w:rsid w:val="0090794D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152B9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52B9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52B99"/>
  </w:style>
  <w:style w:type="paragraph" w:styleId="ad">
    <w:name w:val="annotation subject"/>
    <w:basedOn w:val="ab"/>
    <w:next w:val="ab"/>
    <w:link w:val="ae"/>
    <w:uiPriority w:val="99"/>
    <w:semiHidden/>
    <w:unhideWhenUsed/>
    <w:rsid w:val="00152B9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52B9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52B99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52B99"/>
    <w:rPr>
      <w:sz w:val="18"/>
      <w:szCs w:val="18"/>
    </w:rPr>
  </w:style>
  <w:style w:type="paragraph" w:styleId="af1">
    <w:name w:val="Revision"/>
    <w:hidden/>
    <w:uiPriority w:val="99"/>
    <w:semiHidden/>
    <w:rsid w:val="00975C54"/>
  </w:style>
  <w:style w:type="character" w:styleId="af2">
    <w:name w:val="line number"/>
    <w:basedOn w:val="a0"/>
    <w:uiPriority w:val="99"/>
    <w:semiHidden/>
    <w:unhideWhenUsed/>
    <w:rsid w:val="00C062EE"/>
  </w:style>
  <w:style w:type="paragraph" w:customStyle="1" w:styleId="SupplementaryMaterial">
    <w:name w:val="Supplementary Material"/>
    <w:basedOn w:val="af3"/>
    <w:next w:val="af3"/>
    <w:qFormat/>
    <w:rsid w:val="00F92C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3">
    <w:name w:val="Title"/>
    <w:basedOn w:val="a"/>
    <w:next w:val="a"/>
    <w:link w:val="af4"/>
    <w:uiPriority w:val="10"/>
    <w:qFormat/>
    <w:rsid w:val="00F92C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F92C0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CDB553-A0DC-49D5-98B4-2E116D354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g qi</dc:creator>
  <cp:lastModifiedBy>qi cheng</cp:lastModifiedBy>
  <cp:revision>2</cp:revision>
  <cp:lastPrinted>2022-10-17T15:00:00Z</cp:lastPrinted>
  <dcterms:created xsi:type="dcterms:W3CDTF">2026-04-30T12:55:00Z</dcterms:created>
  <dcterms:modified xsi:type="dcterms:W3CDTF">2026-04-30T12:55:00Z</dcterms:modified>
</cp:coreProperties>
</file>